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C1E" w:rsidRPr="0082673F" w:rsidRDefault="00584C1E" w:rsidP="00584C1E">
      <w:pPr>
        <w:rPr>
          <w:rFonts w:ascii="Times New Roman" w:hAnsi="Times New Roman" w:cs="Times New Roman"/>
        </w:rPr>
      </w:pPr>
      <w:proofErr w:type="gramStart"/>
      <w:r w:rsidRPr="00E72B7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7 </w:t>
      </w:r>
      <w:r w:rsidRPr="00E72B76">
        <w:rPr>
          <w:rFonts w:ascii="Times New Roman" w:hAnsi="Times New Roman" w:cs="Times New Roman"/>
          <w:b/>
        </w:rPr>
        <w:t>Table.</w:t>
      </w:r>
      <w:proofErr w:type="gramEnd"/>
      <w:r w:rsidRPr="0082673F">
        <w:rPr>
          <w:rFonts w:ascii="Times New Roman" w:hAnsi="Times New Roman" w:cs="Times New Roman"/>
        </w:rPr>
        <w:t xml:space="preserve"> Hazard ratio for development of diabetes after adjustment for confounding factors using the population mean risk of TC-SD as reference according to </w:t>
      </w:r>
      <w:proofErr w:type="spellStart"/>
      <w:r w:rsidRPr="0082673F">
        <w:rPr>
          <w:rFonts w:ascii="Times New Roman" w:hAnsi="Times New Roman" w:cs="Times New Roman"/>
        </w:rPr>
        <w:t>hyperlipidemic</w:t>
      </w:r>
      <w:proofErr w:type="spellEnd"/>
      <w:r w:rsidRPr="0082673F">
        <w:rPr>
          <w:rFonts w:ascii="Times New Roman" w:hAnsi="Times New Roman" w:cs="Times New Roman"/>
        </w:rPr>
        <w:t xml:space="preserve"> agent</w:t>
      </w:r>
    </w:p>
    <w:tbl>
      <w:tblPr>
        <w:tblW w:w="92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4"/>
        <w:gridCol w:w="3037"/>
        <w:gridCol w:w="2754"/>
      </w:tblGrid>
      <w:tr w:rsidR="00584C1E" w:rsidRPr="0082673F" w:rsidTr="00480A4F">
        <w:trPr>
          <w:trHeight w:val="330"/>
        </w:trPr>
        <w:tc>
          <w:tcPr>
            <w:tcW w:w="3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Not taking 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hyperlipidemic</w:t>
            </w:r>
            <w:proofErr w:type="spellEnd"/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 agent in 2007</w:t>
            </w:r>
          </w:p>
        </w:tc>
        <w:tc>
          <w:tcPr>
            <w:tcW w:w="2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Taking 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hyperlipidemic</w:t>
            </w:r>
            <w:proofErr w:type="spellEnd"/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 agent in 2007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C-SD ≥ 17.5 mg/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101(1.085,1.11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75(1.039,1.112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ge (every 5 years increas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33(1.523,1.54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201(1.18,1.222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Sex(men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27(0.911,0.94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3(0.893,0.969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asting blood glucose (per 1 mg/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62(1.061,1.06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54(1.052,1.055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otal cholesterol (per 1 mg/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3(1.003,1.00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(0.999,1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03(1.382,1.42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249(1.202,1.297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53(1.428,1.48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09(1.344,1.477)</w:t>
            </w:r>
          </w:p>
        </w:tc>
      </w:tr>
      <w:tr w:rsidR="00584C1E" w:rsidRPr="0082673F" w:rsidTr="00480A4F">
        <w:trPr>
          <w:trHeight w:val="33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Alcohol drinking (≥ 1 time per week) 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872(0.857,0.88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849(0.813,0.887)</w:t>
            </w:r>
          </w:p>
        </w:tc>
      </w:tr>
      <w:tr w:rsidR="00584C1E" w:rsidRPr="0082673F" w:rsidTr="00480A4F">
        <w:trPr>
          <w:trHeight w:val="33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Exercise ≥ 3 times per week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68(0.951,0.98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53(0.917,0.99)</w:t>
            </w:r>
          </w:p>
        </w:tc>
      </w:tr>
      <w:tr w:rsidR="00584C1E" w:rsidRPr="0082673F" w:rsidTr="00480A4F">
        <w:trPr>
          <w:trHeight w:val="358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34(0.872,1.001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72(0.536,0.967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8.5-2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3-2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59(1.526,1.59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335(1.263,1.411)</w:t>
            </w:r>
          </w:p>
        </w:tc>
      </w:tr>
      <w:tr w:rsidR="00584C1E" w:rsidRPr="0082673F" w:rsidTr="00480A4F">
        <w:trPr>
          <w:trHeight w:val="31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5-3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.458(2.411,2.50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834(1.745,1.928)</w:t>
            </w:r>
          </w:p>
        </w:tc>
      </w:tr>
      <w:tr w:rsidR="00584C1E" w:rsidRPr="0082673F" w:rsidTr="00480A4F">
        <w:trPr>
          <w:trHeight w:val="330"/>
        </w:trPr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0-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5.167(5.012,5.326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1E" w:rsidRPr="0082673F" w:rsidRDefault="00584C1E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.94(2.742,3.153)</w:t>
            </w:r>
          </w:p>
        </w:tc>
      </w:tr>
    </w:tbl>
    <w:p w:rsidR="008D3AFA" w:rsidRDefault="008D3AFA" w:rsidP="00584C1E">
      <w:bookmarkStart w:id="0" w:name="_GoBack"/>
      <w:bookmarkEnd w:id="0"/>
    </w:p>
    <w:sectPr w:rsidR="008D3AFA" w:rsidSect="00595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1E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84C1E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C1E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C1E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7:00Z</dcterms:created>
  <dcterms:modified xsi:type="dcterms:W3CDTF">2017-05-04T14:37:00Z</dcterms:modified>
</cp:coreProperties>
</file>